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275D" w:rsidRDefault="00FC40E6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C40E6">
        <w:rPr>
          <w:rFonts w:ascii="Times New Roman" w:eastAsia="Times New Roman" w:hAnsi="Times New Roman" w:cs="Times New Roman"/>
          <w:b/>
          <w:sz w:val="24"/>
          <w:szCs w:val="24"/>
        </w:rPr>
        <w:t>S1 Text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earch strategies used in online databases to identify eligible studies.</w:t>
      </w:r>
    </w:p>
    <w:tbl>
      <w:tblPr>
        <w:tblStyle w:val="a"/>
        <w:tblW w:w="9067" w:type="dxa"/>
        <w:tblBorders>
          <w:top w:val="single" w:sz="4" w:space="0" w:color="C9C9C9"/>
          <w:left w:val="single" w:sz="4" w:space="0" w:color="000000"/>
          <w:bottom w:val="single" w:sz="4" w:space="0" w:color="C9C9C9"/>
          <w:right w:val="single" w:sz="4" w:space="0" w:color="000000"/>
          <w:insideH w:val="single" w:sz="4" w:space="0" w:color="C9C9C9"/>
          <w:insideV w:val="single" w:sz="4" w:space="0" w:color="C9C9C9"/>
        </w:tblBorders>
        <w:tblLayout w:type="fixed"/>
        <w:tblLook w:val="0400" w:firstRow="0" w:lastRow="0" w:firstColumn="0" w:lastColumn="0" w:noHBand="0" w:noVBand="1"/>
      </w:tblPr>
      <w:tblGrid>
        <w:gridCol w:w="1537"/>
        <w:gridCol w:w="7530"/>
      </w:tblGrid>
      <w:tr w:rsidR="0040275D">
        <w:tc>
          <w:tcPr>
            <w:tcW w:w="15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275D" w:rsidRDefault="00FC40E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tabase</w:t>
            </w:r>
          </w:p>
        </w:tc>
        <w:tc>
          <w:tcPr>
            <w:tcW w:w="7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40275D" w:rsidRDefault="00FC40E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rategies</w:t>
            </w:r>
          </w:p>
        </w:tc>
      </w:tr>
      <w:tr w:rsidR="0040275D">
        <w:tc>
          <w:tcPr>
            <w:tcW w:w="15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275D" w:rsidRDefault="00FC40E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line - PUBMED</w:t>
            </w:r>
          </w:p>
        </w:tc>
        <w:tc>
          <w:tcPr>
            <w:tcW w:w="7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40275D" w:rsidRDefault="00FC40E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("nutrition policy"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rms]) OR ("nutrition policy"[Title/Abstract:~4] OR "food policy"[Title/Abstract:~4] OR "diet policy"[Title/Abstract:~4] OR "nutrition action"[Title/Abstract:~4] OR "food action"[Title/Abstract:~4] OR "diet action"[Title/Abstra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~4] OR "nutrition plan"[Title/Abstract:~4] OR "food plan"[Title/Abstract:~4] OR "diet plan"[Title/Abstract:~4])) AND (("policy making"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rms]) OR (“health plan implementation"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rms]) OR (“policy making”[Title/Abstract] OR “polic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alu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”[Tit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/Abstract] OR “policy develop*”[Title/Abstract] OR “policy statement*”[Title/Abstract] OR “polic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e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”[Title/Abstract] OR “plan implement*”[Title/Abstract] OR “policy plan*”[Title/Abstract] OR “action plan*”[Title/Abstract]))</w:t>
            </w:r>
          </w:p>
        </w:tc>
      </w:tr>
      <w:tr w:rsidR="0040275D">
        <w:tc>
          <w:tcPr>
            <w:tcW w:w="15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275D" w:rsidRDefault="00FC40E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OPUS</w:t>
            </w:r>
          </w:p>
        </w:tc>
        <w:tc>
          <w:tcPr>
            <w:tcW w:w="7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40275D" w:rsidRDefault="00FC40E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 ( TITLE-ABS-K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 ( ( nutrition* OR food OR diet* ) W/4 (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 OR action OR plan* ) ) ) ) AND ( ( TITLE-ABS-KEY ( "policy making" OR "polic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alu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" OR "policy develop*" OR "policy statement*" OR "polic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e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" OR "plan implement*" OR "policy plan*" OR "action pl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" ) ) ) AND NOT INDEX (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l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)</w:t>
            </w:r>
          </w:p>
        </w:tc>
      </w:tr>
      <w:tr w:rsidR="0040275D">
        <w:tc>
          <w:tcPr>
            <w:tcW w:w="15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275D" w:rsidRDefault="00FC40E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 OF SCIENCE</w:t>
            </w:r>
          </w:p>
        </w:tc>
        <w:tc>
          <w:tcPr>
            <w:tcW w:w="7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40275D" w:rsidRDefault="00FC40E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1 TS=((nutrition* OR food OR diet*) NEAR/4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 OR action OR plan*))</w:t>
            </w:r>
          </w:p>
          <w:p w:rsidR="0040275D" w:rsidRDefault="00FC40E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#2 TS=(“policy making” OR “polic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alu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” OR “policy develop*” OR “policy statement*” OR “polic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e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” OR “plan implement*” OR “policy plan*” OR “action plan*”)</w:t>
            </w:r>
          </w:p>
          <w:p w:rsidR="0040275D" w:rsidRDefault="00FC40E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3 #2 AND #1</w:t>
            </w:r>
          </w:p>
        </w:tc>
      </w:tr>
      <w:tr w:rsidR="0040275D">
        <w:tc>
          <w:tcPr>
            <w:tcW w:w="15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275D" w:rsidRDefault="00FC40E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BASE</w:t>
            </w:r>
          </w:p>
        </w:tc>
        <w:tc>
          <w:tcPr>
            <w:tcW w:w="7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40275D" w:rsidRDefault="00FC40E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1 'nutrition policy'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</w:t>
            </w:r>
            <w:proofErr w:type="spellEnd"/>
          </w:p>
          <w:p w:rsidR="0040275D" w:rsidRDefault="00FC40E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2 ((nutrition* OR food OR diet*) NEAR/4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 OR action OR plan*))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,ab</w:t>
            </w:r>
            <w:proofErr w:type="spellEnd"/>
          </w:p>
          <w:p w:rsidR="0040275D" w:rsidRDefault="00FC40E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3 #1 OR #2</w:t>
            </w:r>
          </w:p>
          <w:p w:rsidR="0040275D" w:rsidRDefault="00FC40E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4 'policy making'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j</w:t>
            </w:r>
            <w:proofErr w:type="spellEnd"/>
          </w:p>
          <w:p w:rsidR="0040275D" w:rsidRDefault="00FC40E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5 'health plan implementation'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j</w:t>
            </w:r>
            <w:proofErr w:type="spellEnd"/>
          </w:p>
          <w:p w:rsidR="0040275D" w:rsidRDefault="00FC40E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6 'policy making'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'polic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alu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'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'policy develop*'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'policy statement*'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'polic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e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'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'plan implement*'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'policy plan*'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'action plan*'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,ab</w:t>
            </w:r>
            <w:proofErr w:type="spellEnd"/>
          </w:p>
          <w:p w:rsidR="0040275D" w:rsidRDefault="00FC40E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7 #4 OR #5 OR #6</w:t>
            </w:r>
          </w:p>
          <w:p w:rsidR="0040275D" w:rsidRDefault="00FC40E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8 #3 AND #6</w:t>
            </w:r>
          </w:p>
          <w:p w:rsidR="0040275D" w:rsidRDefault="00FC40E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3 AND #6 AND 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b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m</w:t>
            </w:r>
            <w:proofErr w:type="spellEnd"/>
          </w:p>
        </w:tc>
      </w:tr>
      <w:tr w:rsidR="0040275D">
        <w:tc>
          <w:tcPr>
            <w:tcW w:w="15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275D" w:rsidRDefault="00FC40E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LACS</w:t>
            </w:r>
          </w:p>
        </w:tc>
        <w:tc>
          <w:tcPr>
            <w:tcW w:w="7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40275D" w:rsidRDefault="00FC40E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("nutrition policy")) AND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("policy making")) OR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("health plan implementation")) OR ((policy making OR polic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alu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 OR policy develop* OR policy statement* OR polic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e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 OR plan implement* OR policy plan* OR action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n*)))</w:t>
            </w:r>
          </w:p>
        </w:tc>
      </w:tr>
      <w:tr w:rsidR="0040275D">
        <w:tc>
          <w:tcPr>
            <w:tcW w:w="15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275D" w:rsidRDefault="00FC40E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INAHL</w:t>
            </w:r>
          </w:p>
        </w:tc>
        <w:tc>
          <w:tcPr>
            <w:tcW w:w="7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40275D" w:rsidRDefault="00FC40E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 ( (nutrition* OR food OR diet*) w4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 OR action OR plan*) ) AND AB ( (“policy making” OR “polic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alu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” OR “policy develop*” OR “policy statement*” OR “polic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e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” OR “plan implement*” OR “policy plan*” OR “action plan*”) )</w:t>
            </w:r>
          </w:p>
        </w:tc>
      </w:tr>
    </w:tbl>
    <w:p w:rsidR="0040275D" w:rsidRDefault="0040275D">
      <w:pPr>
        <w:rPr>
          <w:rFonts w:ascii="Times New Roman" w:eastAsia="Times New Roman" w:hAnsi="Times New Roman" w:cs="Times New Roman"/>
          <w:sz w:val="20"/>
          <w:szCs w:val="20"/>
        </w:rPr>
      </w:pPr>
    </w:p>
    <w:sectPr w:rsidR="0040275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75D"/>
    <w:rsid w:val="0040275D"/>
    <w:rsid w:val="00FC4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8E40A40-4A62-48EE-A2CD-53F641C1D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line="360" w:lineRule="auto"/>
        <w:jc w:val="center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1AE5"/>
    <w:rPr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1AE5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1AE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1AE5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1AE5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1AE5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1AE5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1AE5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1AE5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1AE5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F31AE5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F31A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1A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1A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1A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1A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1A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1A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1A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1AE5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F31A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pPr>
      <w:spacing w:after="160" w:line="278" w:lineRule="auto"/>
      <w:jc w:val="left"/>
    </w:pPr>
    <w:rPr>
      <w:rFonts w:ascii="Aptos" w:eastAsia="Aptos" w:hAnsi="Aptos" w:cs="Aptos"/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1A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1AE5"/>
    <w:pPr>
      <w:spacing w:before="160" w:after="160" w:line="278" w:lineRule="auto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F31A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1AE5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F31A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1A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1A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1AE5"/>
    <w:rPr>
      <w:b/>
      <w:bCs/>
      <w:smallCaps/>
      <w:color w:val="0F4761" w:themeColor="accent1" w:themeShade="BF"/>
      <w:spacing w:val="5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gSx4QasL/oMq/F8TYvbeeyDag4A==">CgMxLjA4AHIhMUpLYjZMODhxckk1M3k3QlhNQ3BseUFNTlpvSVpXMzJ1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8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65 21024</dc:creator>
  <cp:lastModifiedBy>Jan Louis Non</cp:lastModifiedBy>
  <cp:revision>2</cp:revision>
  <dcterms:created xsi:type="dcterms:W3CDTF">2025-02-06T14:42:00Z</dcterms:created>
  <dcterms:modified xsi:type="dcterms:W3CDTF">2026-02-03T12:17:00Z</dcterms:modified>
</cp:coreProperties>
</file>